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8D004" w14:textId="77777777" w:rsidR="00AD5A27" w:rsidRPr="00AD5A27" w:rsidRDefault="004201C7" w:rsidP="00AD5A27">
      <w:pPr>
        <w:spacing w:line="480" w:lineRule="auto"/>
        <w:rPr>
          <w:rFonts w:ascii="Times New Roman" w:hAnsi="Times New Roman" w:cs="Times New Roman"/>
          <w:b/>
          <w:bCs/>
          <w:noProof/>
          <w:szCs w:val="24"/>
        </w:rPr>
      </w:pPr>
      <w:r w:rsidRPr="00AD5A27">
        <w:rPr>
          <w:rFonts w:ascii="Times New Roman" w:hAnsi="Times New Roman" w:cs="Times New Roman"/>
          <w:b/>
          <w:bCs/>
        </w:rPr>
        <w:t>S</w:t>
      </w:r>
      <w:r w:rsidR="008050CF" w:rsidRPr="00AD5A27">
        <w:rPr>
          <w:rFonts w:ascii="Times New Roman" w:hAnsi="Times New Roman" w:cs="Times New Roman"/>
          <w:b/>
          <w:bCs/>
        </w:rPr>
        <w:t>2</w:t>
      </w:r>
      <w:r w:rsidR="00AD5A27" w:rsidRPr="00AD5A27">
        <w:rPr>
          <w:rFonts w:ascii="Times New Roman" w:hAnsi="Times New Roman" w:cs="Times New Roman"/>
          <w:b/>
          <w:bCs/>
        </w:rPr>
        <w:t xml:space="preserve"> Figure. </w:t>
      </w:r>
      <w:r w:rsidR="00AD5A27" w:rsidRPr="00AD5A27">
        <w:rPr>
          <w:rFonts w:ascii="Times New Roman" w:hAnsi="Times New Roman" w:cs="Times New Roman"/>
          <w:noProof/>
          <w:szCs w:val="24"/>
        </w:rPr>
        <w:t>Validation of RNAseq data by quantitative real-time PCR of immune-related genes</w:t>
      </w:r>
      <w:r w:rsidR="00AD5A27" w:rsidRPr="00AD5A27">
        <w:rPr>
          <w:rFonts w:ascii="Times New Roman" w:hAnsi="Times New Roman" w:cs="Times New Roman"/>
          <w:szCs w:val="24"/>
        </w:rPr>
        <w:t xml:space="preserve"> that show differential expression in KnRelish and KnMyD88 condition.</w:t>
      </w:r>
      <w:r w:rsidR="00AD5A27" w:rsidRPr="00AD5A27">
        <w:rPr>
          <w:rFonts w:ascii="Times New Roman" w:hAnsi="Times New Roman" w:cs="Times New Roman"/>
          <w:b/>
          <w:bCs/>
          <w:noProof/>
          <w:szCs w:val="24"/>
        </w:rPr>
        <w:t xml:space="preserve">  </w:t>
      </w:r>
    </w:p>
    <w:p w14:paraId="7A86EEE1" w14:textId="6981283B" w:rsidR="00E44F4A" w:rsidRPr="004201C7" w:rsidRDefault="00E44F4A">
      <w:pPr>
        <w:rPr>
          <w:rFonts w:ascii="Arial" w:hAnsi="Arial" w:cs="Arial"/>
          <w:b/>
          <w:bCs/>
        </w:rPr>
      </w:pPr>
    </w:p>
    <w:p w14:paraId="12E1BA1C" w14:textId="05BDE115" w:rsidR="0D7E136F" w:rsidRDefault="0D7E136F" w:rsidP="0D7E136F"/>
    <w:p w14:paraId="7FD5AD5A" w14:textId="18F0FF54" w:rsidR="0D7E136F" w:rsidRDefault="006A10F6" w:rsidP="0D7E136F">
      <w:r>
        <w:rPr>
          <w:noProof/>
        </w:rPr>
        <w:drawing>
          <wp:inline distT="0" distB="0" distL="0" distR="0" wp14:anchorId="069DB735" wp14:editId="538D8F0A">
            <wp:extent cx="5721350" cy="359600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350" cy="3596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D7E136F" w:rsidSect="006665B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5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1NzM0NbawNDSxNLJQ0lEKTi0uzszPAykwrAUAik6MyCwAAAA="/>
  </w:docVars>
  <w:rsids>
    <w:rsidRoot w:val="00C11321"/>
    <w:rsid w:val="0000676F"/>
    <w:rsid w:val="00012D8B"/>
    <w:rsid w:val="00014C73"/>
    <w:rsid w:val="0002090F"/>
    <w:rsid w:val="00026C78"/>
    <w:rsid w:val="0003075A"/>
    <w:rsid w:val="00031C7B"/>
    <w:rsid w:val="0004183C"/>
    <w:rsid w:val="00055404"/>
    <w:rsid w:val="0007477F"/>
    <w:rsid w:val="0007735D"/>
    <w:rsid w:val="00081F84"/>
    <w:rsid w:val="000A1730"/>
    <w:rsid w:val="000B1DC9"/>
    <w:rsid w:val="000C0C2A"/>
    <w:rsid w:val="000C1B47"/>
    <w:rsid w:val="000C2E6F"/>
    <w:rsid w:val="000C476F"/>
    <w:rsid w:val="000C7851"/>
    <w:rsid w:val="000D1722"/>
    <w:rsid w:val="000D2BAE"/>
    <w:rsid w:val="000E1D40"/>
    <w:rsid w:val="000E67E2"/>
    <w:rsid w:val="000F6BF4"/>
    <w:rsid w:val="000F7D67"/>
    <w:rsid w:val="001001B4"/>
    <w:rsid w:val="00104A24"/>
    <w:rsid w:val="00105449"/>
    <w:rsid w:val="00114285"/>
    <w:rsid w:val="0011643C"/>
    <w:rsid w:val="001251AD"/>
    <w:rsid w:val="001435FA"/>
    <w:rsid w:val="001645D7"/>
    <w:rsid w:val="00171C43"/>
    <w:rsid w:val="0017576D"/>
    <w:rsid w:val="00186023"/>
    <w:rsid w:val="00186F49"/>
    <w:rsid w:val="001B4ECC"/>
    <w:rsid w:val="001B6D33"/>
    <w:rsid w:val="001E1A8A"/>
    <w:rsid w:val="001F1E8D"/>
    <w:rsid w:val="00212A03"/>
    <w:rsid w:val="002142E6"/>
    <w:rsid w:val="00217137"/>
    <w:rsid w:val="00237F9D"/>
    <w:rsid w:val="00241AD4"/>
    <w:rsid w:val="00243FF3"/>
    <w:rsid w:val="002533C2"/>
    <w:rsid w:val="00253F6B"/>
    <w:rsid w:val="0026136D"/>
    <w:rsid w:val="0027388A"/>
    <w:rsid w:val="00283936"/>
    <w:rsid w:val="00286FF1"/>
    <w:rsid w:val="002A25B6"/>
    <w:rsid w:val="002A759D"/>
    <w:rsid w:val="002B18EE"/>
    <w:rsid w:val="002C1CCE"/>
    <w:rsid w:val="002C445B"/>
    <w:rsid w:val="002D6FFD"/>
    <w:rsid w:val="002E28A6"/>
    <w:rsid w:val="002E66E7"/>
    <w:rsid w:val="002E678E"/>
    <w:rsid w:val="00304E31"/>
    <w:rsid w:val="00315192"/>
    <w:rsid w:val="00334B9A"/>
    <w:rsid w:val="00336E0B"/>
    <w:rsid w:val="003412EA"/>
    <w:rsid w:val="00344234"/>
    <w:rsid w:val="00345E10"/>
    <w:rsid w:val="0034680D"/>
    <w:rsid w:val="00355752"/>
    <w:rsid w:val="00356B04"/>
    <w:rsid w:val="00356F70"/>
    <w:rsid w:val="00376B43"/>
    <w:rsid w:val="0039244A"/>
    <w:rsid w:val="003A0C53"/>
    <w:rsid w:val="003A2DE5"/>
    <w:rsid w:val="003B2FD6"/>
    <w:rsid w:val="003B3D08"/>
    <w:rsid w:val="003B65C2"/>
    <w:rsid w:val="003C75DD"/>
    <w:rsid w:val="003D6C72"/>
    <w:rsid w:val="004201C7"/>
    <w:rsid w:val="00430F8F"/>
    <w:rsid w:val="004349D2"/>
    <w:rsid w:val="00437FE3"/>
    <w:rsid w:val="00442A3F"/>
    <w:rsid w:val="004475FC"/>
    <w:rsid w:val="00462EA5"/>
    <w:rsid w:val="004632D7"/>
    <w:rsid w:val="004837B2"/>
    <w:rsid w:val="00492E63"/>
    <w:rsid w:val="00494C71"/>
    <w:rsid w:val="004B1EC5"/>
    <w:rsid w:val="004B4969"/>
    <w:rsid w:val="004B5CFC"/>
    <w:rsid w:val="004D5980"/>
    <w:rsid w:val="004E029F"/>
    <w:rsid w:val="00500EAC"/>
    <w:rsid w:val="00501AC5"/>
    <w:rsid w:val="00504BC3"/>
    <w:rsid w:val="005063D3"/>
    <w:rsid w:val="0050720F"/>
    <w:rsid w:val="00507998"/>
    <w:rsid w:val="00511858"/>
    <w:rsid w:val="00515B54"/>
    <w:rsid w:val="005216E9"/>
    <w:rsid w:val="005378F0"/>
    <w:rsid w:val="00546DF9"/>
    <w:rsid w:val="005511F7"/>
    <w:rsid w:val="005522A0"/>
    <w:rsid w:val="0057099B"/>
    <w:rsid w:val="005807FC"/>
    <w:rsid w:val="005A6A6C"/>
    <w:rsid w:val="005C4091"/>
    <w:rsid w:val="005C6339"/>
    <w:rsid w:val="005C66AD"/>
    <w:rsid w:val="005D0503"/>
    <w:rsid w:val="005D3E14"/>
    <w:rsid w:val="005D4387"/>
    <w:rsid w:val="005E4BEA"/>
    <w:rsid w:val="005E4FE8"/>
    <w:rsid w:val="005E60CE"/>
    <w:rsid w:val="005F4428"/>
    <w:rsid w:val="005F6EE6"/>
    <w:rsid w:val="00604BAD"/>
    <w:rsid w:val="00605A60"/>
    <w:rsid w:val="006063EB"/>
    <w:rsid w:val="00615EF4"/>
    <w:rsid w:val="0062563D"/>
    <w:rsid w:val="006428B2"/>
    <w:rsid w:val="0064520F"/>
    <w:rsid w:val="00665A83"/>
    <w:rsid w:val="006665B9"/>
    <w:rsid w:val="00670AA8"/>
    <w:rsid w:val="00671D1C"/>
    <w:rsid w:val="00684954"/>
    <w:rsid w:val="006873FE"/>
    <w:rsid w:val="00696520"/>
    <w:rsid w:val="00697772"/>
    <w:rsid w:val="00697CF4"/>
    <w:rsid w:val="006A10F6"/>
    <w:rsid w:val="006A1B88"/>
    <w:rsid w:val="006B1710"/>
    <w:rsid w:val="006B79AC"/>
    <w:rsid w:val="006C34F0"/>
    <w:rsid w:val="006C7715"/>
    <w:rsid w:val="006D6088"/>
    <w:rsid w:val="006E6C40"/>
    <w:rsid w:val="006F2F94"/>
    <w:rsid w:val="006F35C4"/>
    <w:rsid w:val="006F3653"/>
    <w:rsid w:val="006F423A"/>
    <w:rsid w:val="00712945"/>
    <w:rsid w:val="007343F6"/>
    <w:rsid w:val="00741401"/>
    <w:rsid w:val="00757D18"/>
    <w:rsid w:val="00764191"/>
    <w:rsid w:val="00766711"/>
    <w:rsid w:val="00777E49"/>
    <w:rsid w:val="007816D3"/>
    <w:rsid w:val="00781DB3"/>
    <w:rsid w:val="00786B34"/>
    <w:rsid w:val="007871BE"/>
    <w:rsid w:val="0079217B"/>
    <w:rsid w:val="0079480C"/>
    <w:rsid w:val="00797288"/>
    <w:rsid w:val="007A611E"/>
    <w:rsid w:val="007B2609"/>
    <w:rsid w:val="007B34E3"/>
    <w:rsid w:val="007B5F3A"/>
    <w:rsid w:val="007C50A8"/>
    <w:rsid w:val="007D3C81"/>
    <w:rsid w:val="007D464E"/>
    <w:rsid w:val="007E5AA0"/>
    <w:rsid w:val="007F0451"/>
    <w:rsid w:val="007F36FC"/>
    <w:rsid w:val="007F5B04"/>
    <w:rsid w:val="008003A9"/>
    <w:rsid w:val="00801D98"/>
    <w:rsid w:val="008050CF"/>
    <w:rsid w:val="00826E7F"/>
    <w:rsid w:val="00851788"/>
    <w:rsid w:val="0085280C"/>
    <w:rsid w:val="00865843"/>
    <w:rsid w:val="00866A10"/>
    <w:rsid w:val="00870ABA"/>
    <w:rsid w:val="00871E6E"/>
    <w:rsid w:val="00873A50"/>
    <w:rsid w:val="0088656C"/>
    <w:rsid w:val="00890D50"/>
    <w:rsid w:val="008910A4"/>
    <w:rsid w:val="008963FE"/>
    <w:rsid w:val="008B3790"/>
    <w:rsid w:val="008C378A"/>
    <w:rsid w:val="008D5561"/>
    <w:rsid w:val="008D6D1A"/>
    <w:rsid w:val="008F023F"/>
    <w:rsid w:val="008F2E76"/>
    <w:rsid w:val="00902C0E"/>
    <w:rsid w:val="009056C8"/>
    <w:rsid w:val="00906E80"/>
    <w:rsid w:val="009078CF"/>
    <w:rsid w:val="009152A8"/>
    <w:rsid w:val="009152B7"/>
    <w:rsid w:val="00915943"/>
    <w:rsid w:val="009164B3"/>
    <w:rsid w:val="0092091F"/>
    <w:rsid w:val="00923FB0"/>
    <w:rsid w:val="00926B50"/>
    <w:rsid w:val="00932B8A"/>
    <w:rsid w:val="00941715"/>
    <w:rsid w:val="0094228F"/>
    <w:rsid w:val="0094490A"/>
    <w:rsid w:val="00945BD2"/>
    <w:rsid w:val="0095464D"/>
    <w:rsid w:val="00962E96"/>
    <w:rsid w:val="00964447"/>
    <w:rsid w:val="00965AD4"/>
    <w:rsid w:val="0097199B"/>
    <w:rsid w:val="00980368"/>
    <w:rsid w:val="00981FD7"/>
    <w:rsid w:val="00982EE6"/>
    <w:rsid w:val="009B7B46"/>
    <w:rsid w:val="009C7BB6"/>
    <w:rsid w:val="009D0635"/>
    <w:rsid w:val="009D0E13"/>
    <w:rsid w:val="009E09B2"/>
    <w:rsid w:val="009E64DE"/>
    <w:rsid w:val="009F08AA"/>
    <w:rsid w:val="009F225B"/>
    <w:rsid w:val="009F28CD"/>
    <w:rsid w:val="00A10BFD"/>
    <w:rsid w:val="00A21493"/>
    <w:rsid w:val="00A33402"/>
    <w:rsid w:val="00A422EF"/>
    <w:rsid w:val="00A45375"/>
    <w:rsid w:val="00A47149"/>
    <w:rsid w:val="00A629DE"/>
    <w:rsid w:val="00A651D4"/>
    <w:rsid w:val="00A70880"/>
    <w:rsid w:val="00A75730"/>
    <w:rsid w:val="00A765E9"/>
    <w:rsid w:val="00A76D43"/>
    <w:rsid w:val="00A8369C"/>
    <w:rsid w:val="00A96AE9"/>
    <w:rsid w:val="00AA37D0"/>
    <w:rsid w:val="00AA4898"/>
    <w:rsid w:val="00AB15C8"/>
    <w:rsid w:val="00AB4E88"/>
    <w:rsid w:val="00AD1528"/>
    <w:rsid w:val="00AD428C"/>
    <w:rsid w:val="00AD57FB"/>
    <w:rsid w:val="00AD5A27"/>
    <w:rsid w:val="00AD6BB5"/>
    <w:rsid w:val="00AF134B"/>
    <w:rsid w:val="00AF13F7"/>
    <w:rsid w:val="00AF30DE"/>
    <w:rsid w:val="00AF3194"/>
    <w:rsid w:val="00AF6005"/>
    <w:rsid w:val="00B00B46"/>
    <w:rsid w:val="00B02E25"/>
    <w:rsid w:val="00B06B84"/>
    <w:rsid w:val="00B07362"/>
    <w:rsid w:val="00B13B91"/>
    <w:rsid w:val="00B16286"/>
    <w:rsid w:val="00B16D43"/>
    <w:rsid w:val="00B27111"/>
    <w:rsid w:val="00B321FB"/>
    <w:rsid w:val="00B32BDF"/>
    <w:rsid w:val="00B33913"/>
    <w:rsid w:val="00B41B5F"/>
    <w:rsid w:val="00B513B2"/>
    <w:rsid w:val="00B522BE"/>
    <w:rsid w:val="00B53BD6"/>
    <w:rsid w:val="00B56CD7"/>
    <w:rsid w:val="00B62E50"/>
    <w:rsid w:val="00B646AE"/>
    <w:rsid w:val="00B7154F"/>
    <w:rsid w:val="00B72DC2"/>
    <w:rsid w:val="00B757E3"/>
    <w:rsid w:val="00B9501A"/>
    <w:rsid w:val="00B96951"/>
    <w:rsid w:val="00BA538C"/>
    <w:rsid w:val="00BA6C52"/>
    <w:rsid w:val="00BB17F2"/>
    <w:rsid w:val="00BC40D5"/>
    <w:rsid w:val="00BD1332"/>
    <w:rsid w:val="00BE0DC4"/>
    <w:rsid w:val="00C0658B"/>
    <w:rsid w:val="00C11321"/>
    <w:rsid w:val="00C14DA5"/>
    <w:rsid w:val="00C162DA"/>
    <w:rsid w:val="00C2669F"/>
    <w:rsid w:val="00C336AE"/>
    <w:rsid w:val="00C40442"/>
    <w:rsid w:val="00C40A63"/>
    <w:rsid w:val="00C43597"/>
    <w:rsid w:val="00C83160"/>
    <w:rsid w:val="00C83B46"/>
    <w:rsid w:val="00C902C2"/>
    <w:rsid w:val="00CA5F42"/>
    <w:rsid w:val="00CB7DB0"/>
    <w:rsid w:val="00CD3735"/>
    <w:rsid w:val="00CE0AD9"/>
    <w:rsid w:val="00CE618A"/>
    <w:rsid w:val="00D14D1E"/>
    <w:rsid w:val="00D268FA"/>
    <w:rsid w:val="00D47ADC"/>
    <w:rsid w:val="00D60A88"/>
    <w:rsid w:val="00D825FF"/>
    <w:rsid w:val="00D93048"/>
    <w:rsid w:val="00DA0035"/>
    <w:rsid w:val="00DB09CD"/>
    <w:rsid w:val="00DB5843"/>
    <w:rsid w:val="00DB75E1"/>
    <w:rsid w:val="00DC0BC8"/>
    <w:rsid w:val="00DC345D"/>
    <w:rsid w:val="00DD7605"/>
    <w:rsid w:val="00DF3B85"/>
    <w:rsid w:val="00E0629E"/>
    <w:rsid w:val="00E1111F"/>
    <w:rsid w:val="00E15078"/>
    <w:rsid w:val="00E22413"/>
    <w:rsid w:val="00E34110"/>
    <w:rsid w:val="00E36E06"/>
    <w:rsid w:val="00E44F4A"/>
    <w:rsid w:val="00E64BE3"/>
    <w:rsid w:val="00E67D1E"/>
    <w:rsid w:val="00E7185C"/>
    <w:rsid w:val="00E71DDD"/>
    <w:rsid w:val="00E76A87"/>
    <w:rsid w:val="00E81963"/>
    <w:rsid w:val="00E83C5F"/>
    <w:rsid w:val="00E90BBC"/>
    <w:rsid w:val="00EA1092"/>
    <w:rsid w:val="00EA5516"/>
    <w:rsid w:val="00EA5F69"/>
    <w:rsid w:val="00EB470D"/>
    <w:rsid w:val="00ED5CC5"/>
    <w:rsid w:val="00ED6750"/>
    <w:rsid w:val="00EE0083"/>
    <w:rsid w:val="00EE026A"/>
    <w:rsid w:val="00EE4469"/>
    <w:rsid w:val="00F01701"/>
    <w:rsid w:val="00F06D84"/>
    <w:rsid w:val="00F12908"/>
    <w:rsid w:val="00F15A41"/>
    <w:rsid w:val="00F24116"/>
    <w:rsid w:val="00F32197"/>
    <w:rsid w:val="00F3573D"/>
    <w:rsid w:val="00F5112D"/>
    <w:rsid w:val="00F5154F"/>
    <w:rsid w:val="00F62248"/>
    <w:rsid w:val="00F62846"/>
    <w:rsid w:val="00F77EA7"/>
    <w:rsid w:val="00F80BA0"/>
    <w:rsid w:val="00F87F8A"/>
    <w:rsid w:val="00F90B8E"/>
    <w:rsid w:val="00FA34C7"/>
    <w:rsid w:val="00FB5EC6"/>
    <w:rsid w:val="00FC1434"/>
    <w:rsid w:val="00FC17F0"/>
    <w:rsid w:val="00FD19E5"/>
    <w:rsid w:val="00FE0305"/>
    <w:rsid w:val="00FE5830"/>
    <w:rsid w:val="00FF05D7"/>
    <w:rsid w:val="00FF5F84"/>
    <w:rsid w:val="00FF6B81"/>
    <w:rsid w:val="0D7E13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F4B45"/>
  <w15:chartTrackingRefBased/>
  <w15:docId w15:val="{56385371-3DF0-FB46-9D21-E0788504D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 Rungrassamee</dc:creator>
  <cp:keywords/>
  <dc:description/>
  <cp:lastModifiedBy>Wanilada Rungrassamee</cp:lastModifiedBy>
  <cp:revision>4</cp:revision>
  <dcterms:created xsi:type="dcterms:W3CDTF">2021-10-24T18:54:00Z</dcterms:created>
  <dcterms:modified xsi:type="dcterms:W3CDTF">2025-11-16T08:46:00Z</dcterms:modified>
</cp:coreProperties>
</file>